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05A" w:rsidRPr="00C9194C" w:rsidRDefault="007A705A" w:rsidP="007A705A">
      <w:pPr>
        <w:rPr>
          <w:i/>
        </w:rPr>
      </w:pPr>
      <w:bookmarkStart w:id="0" w:name="_GoBack"/>
      <w:bookmarkEnd w:id="0"/>
      <w:r w:rsidRPr="00C9194C">
        <w:rPr>
          <w:i/>
        </w:rPr>
        <w:t xml:space="preserve">Format: &lt;partial cluster&gt; - % of cluster represented in </w:t>
      </w:r>
      <w:proofErr w:type="spellStart"/>
      <w:r w:rsidRPr="00C9194C">
        <w:rPr>
          <w:i/>
        </w:rPr>
        <w:t>HMMsearch</w:t>
      </w:r>
      <w:proofErr w:type="spellEnd"/>
      <w:r w:rsidRPr="00C9194C">
        <w:rPr>
          <w:i/>
        </w:rPr>
        <w:t xml:space="preserve"> output represented above threshold followed by relevant information about particular members of cluster/why cluster was examined.</w:t>
      </w:r>
    </w:p>
    <w:p w:rsidR="007A705A" w:rsidRPr="0024400D" w:rsidRDefault="007A705A" w:rsidP="007A705A">
      <w:pPr>
        <w:rPr>
          <w:b/>
        </w:rPr>
      </w:pPr>
      <w:r w:rsidRPr="0024400D">
        <w:rPr>
          <w:b/>
        </w:rPr>
        <w:t>ZIKS</w:t>
      </w:r>
    </w:p>
    <w:p w:rsidR="007A705A" w:rsidRPr="0024400D" w:rsidRDefault="007A705A" w:rsidP="007A705A">
      <w:r>
        <w:t xml:space="preserve">425- 96.9% </w:t>
      </w:r>
      <w:r w:rsidRPr="0024400D">
        <w:t>(62/64 cluster members) 2 hits below threshold have no transcript variants above threshold.  Both have good E-values and should potentially be included as ZIKs.</w:t>
      </w:r>
    </w:p>
    <w:p w:rsidR="007A705A" w:rsidRPr="0024400D" w:rsidRDefault="007A705A" w:rsidP="007A705A">
      <w:r w:rsidRPr="0024400D">
        <w:t>637 – cluster exclusively below threshold, only included for examination as Solyc02g031860.2.1 was previously identified as a ZIK.  It is better placed (and included in present study) as a RAF.</w:t>
      </w:r>
    </w:p>
    <w:p w:rsidR="007A705A" w:rsidRPr="0024400D" w:rsidRDefault="007A705A" w:rsidP="007A705A">
      <w:r w:rsidRPr="0024400D">
        <w:t>748-</w:t>
      </w:r>
      <w:r>
        <w:t xml:space="preserve"> 96% </w:t>
      </w:r>
      <w:r w:rsidRPr="0024400D">
        <w:t xml:space="preserve">(48/50) represented cluster members).  </w:t>
      </w:r>
      <w:r>
        <w:t>all genes represented above threshold</w:t>
      </w:r>
    </w:p>
    <w:p w:rsidR="007A705A" w:rsidRDefault="007A705A" w:rsidP="007A705A">
      <w:r w:rsidRPr="0024400D">
        <w:t>5596-</w:t>
      </w:r>
      <w:r>
        <w:t xml:space="preserve"> 89% </w:t>
      </w:r>
      <w:r w:rsidRPr="0024400D">
        <w:t xml:space="preserve">(16/18); </w:t>
      </w:r>
      <w:r>
        <w:t>all genes represented above threshold</w:t>
      </w:r>
      <w:r w:rsidRPr="0024400D">
        <w:t xml:space="preserve"> </w:t>
      </w:r>
    </w:p>
    <w:p w:rsidR="007A705A" w:rsidRDefault="007A705A" w:rsidP="007A705A">
      <w:r w:rsidRPr="0024400D">
        <w:t xml:space="preserve">71716- singleton; previously </w:t>
      </w:r>
      <w:proofErr w:type="spellStart"/>
      <w:r w:rsidRPr="0024400D">
        <w:t>id’d</w:t>
      </w:r>
      <w:proofErr w:type="spellEnd"/>
      <w:r w:rsidRPr="0024400D">
        <w:t xml:space="preserve"> Solyc02g087590.1 is potentially </w:t>
      </w:r>
      <w:proofErr w:type="spellStart"/>
      <w:r w:rsidRPr="0024400D">
        <w:t>zik</w:t>
      </w:r>
      <w:proofErr w:type="spellEnd"/>
      <w:r w:rsidRPr="0024400D">
        <w:t xml:space="preserve"> w/ panther and motif conservation support.  Excluded from presently examined genes</w:t>
      </w:r>
    </w:p>
    <w:p w:rsidR="007A705A" w:rsidRPr="0024400D" w:rsidRDefault="007A705A" w:rsidP="007A705A">
      <w:pPr>
        <w:rPr>
          <w:b/>
        </w:rPr>
      </w:pPr>
      <w:r w:rsidRPr="0024400D">
        <w:rPr>
          <w:b/>
        </w:rPr>
        <w:t>MEKKs</w:t>
      </w:r>
    </w:p>
    <w:p w:rsidR="007A705A" w:rsidRDefault="007A705A" w:rsidP="007A705A">
      <w:r>
        <w:t xml:space="preserve">420- single hit for </w:t>
      </w:r>
      <w:proofErr w:type="spellStart"/>
      <w:r>
        <w:t>mekks</w:t>
      </w:r>
      <w:proofErr w:type="spellEnd"/>
      <w:r>
        <w:t xml:space="preserve">, previously identified Solyc01g005030.2.1 is actually a transmembrane domain containing protein kinase – not a </w:t>
      </w:r>
      <w:proofErr w:type="spellStart"/>
      <w:r>
        <w:t>mekk</w:t>
      </w:r>
      <w:proofErr w:type="spellEnd"/>
      <w:r>
        <w:t>/map3k.</w:t>
      </w:r>
    </w:p>
    <w:p w:rsidR="007A705A" w:rsidRDefault="007A705A" w:rsidP="007A705A">
      <w:r>
        <w:t xml:space="preserve">1267 – 89.7% (35/39); of the 4 genes below, 2 have transcript variants above threshold, while 2 genes GRMZM2G305321 and </w:t>
      </w:r>
      <w:r w:rsidRPr="0024400D">
        <w:t>GRMZM2G084586</w:t>
      </w:r>
      <w:r>
        <w:t xml:space="preserve"> are uniquely below the threshold.  They also have relatively lower E-values compared to </w:t>
      </w:r>
      <w:proofErr w:type="spellStart"/>
      <w:r>
        <w:t>hits</w:t>
      </w:r>
      <w:proofErr w:type="spellEnd"/>
      <w:r>
        <w:t xml:space="preserve"> above threshold with E-values of </w:t>
      </w:r>
      <w:r w:rsidRPr="00B90861">
        <w:t>7.00E-47</w:t>
      </w:r>
      <w:r>
        <w:t xml:space="preserve"> and </w:t>
      </w:r>
      <w:r w:rsidRPr="00B90861">
        <w:t>6.30E-15</w:t>
      </w:r>
      <w:r>
        <w:t xml:space="preserve"> respectively.</w:t>
      </w:r>
    </w:p>
    <w:p w:rsidR="007A705A" w:rsidRDefault="007A705A" w:rsidP="007A705A">
      <w:r>
        <w:t xml:space="preserve">2123 – 93.3% (28/30); all genes represented above threshold </w:t>
      </w:r>
    </w:p>
    <w:p w:rsidR="007A705A" w:rsidRDefault="007A705A" w:rsidP="007A705A">
      <w:r>
        <w:t xml:space="preserve">8416 – 30.8% (4/13); all hits below threshold excluded. Only </w:t>
      </w:r>
      <w:r w:rsidRPr="000022D6">
        <w:t>Solyc02g064930</w:t>
      </w:r>
      <w:r>
        <w:t xml:space="preserve">.1.1 previously identified as </w:t>
      </w:r>
      <w:proofErr w:type="spellStart"/>
      <w:r>
        <w:t>mekk</w:t>
      </w:r>
      <w:proofErr w:type="spellEnd"/>
    </w:p>
    <w:p w:rsidR="007A705A" w:rsidRDefault="007A705A" w:rsidP="007A705A">
      <w:r>
        <w:t xml:space="preserve">15247 – 66.7% (4/6); 2 members below cluster were not included in 2014 </w:t>
      </w:r>
      <w:proofErr w:type="spellStart"/>
      <w:r>
        <w:t>kinome</w:t>
      </w:r>
      <w:proofErr w:type="spellEnd"/>
      <w:r>
        <w:t xml:space="preserve"> examination; included all hits above threshold, excluded ones below as ones above were included in </w:t>
      </w:r>
      <w:proofErr w:type="spellStart"/>
      <w:r>
        <w:t>kinome</w:t>
      </w:r>
      <w:proofErr w:type="spellEnd"/>
      <w:r>
        <w:t xml:space="preserve"> classification.</w:t>
      </w:r>
    </w:p>
    <w:p w:rsidR="007A705A" w:rsidRDefault="007A705A" w:rsidP="007A705A">
      <w:r>
        <w:t>20106 – 75% (3/4); 4 tomato genes within cluster; single gene below threshold excluded; potential for inclusion as map3k</w:t>
      </w:r>
    </w:p>
    <w:p w:rsidR="007A705A" w:rsidRDefault="007A705A" w:rsidP="007A705A">
      <w:r>
        <w:t xml:space="preserve">72947 – exclusively below threshold, Solyc04g064590.1.1 previously identified as </w:t>
      </w:r>
      <w:proofErr w:type="spellStart"/>
      <w:r>
        <w:t>mekk</w:t>
      </w:r>
      <w:proofErr w:type="spellEnd"/>
    </w:p>
    <w:p w:rsidR="007A705A" w:rsidRDefault="007A705A" w:rsidP="007A705A">
      <w:r>
        <w:t xml:space="preserve">77245 – exclusively below threshold, Solyc12g005360.1.1 previously identified as </w:t>
      </w:r>
      <w:proofErr w:type="spellStart"/>
      <w:r>
        <w:t>mekk</w:t>
      </w:r>
      <w:proofErr w:type="spellEnd"/>
    </w:p>
    <w:p w:rsidR="007A705A" w:rsidRPr="005D0C7C" w:rsidRDefault="007A705A" w:rsidP="007A705A">
      <w:pPr>
        <w:rPr>
          <w:b/>
        </w:rPr>
      </w:pPr>
      <w:r w:rsidRPr="005D0C7C">
        <w:rPr>
          <w:b/>
        </w:rPr>
        <w:t>RAFs</w:t>
      </w:r>
    </w:p>
    <w:p w:rsidR="007A705A" w:rsidRDefault="007A705A" w:rsidP="007A705A">
      <w:r>
        <w:t>287 – 87.3% (69/79); all genes represented above threshold</w:t>
      </w:r>
    </w:p>
    <w:p w:rsidR="007A705A" w:rsidRDefault="007A705A" w:rsidP="007A705A">
      <w:r>
        <w:t xml:space="preserve">305 – 89.7% (70/78); of those below threshold, 5 had transcript variants above threshold; Gohir.A05G288000.1, Gohir.A01G139900.1, and Glyma.02G215300.1 (known) were excluded, but may be </w:t>
      </w:r>
      <w:proofErr w:type="spellStart"/>
      <w:r>
        <w:t>rafs</w:t>
      </w:r>
      <w:proofErr w:type="spellEnd"/>
      <w:r>
        <w:t>.</w:t>
      </w:r>
    </w:p>
    <w:p w:rsidR="007A705A" w:rsidRDefault="007A705A" w:rsidP="007A705A">
      <w:r>
        <w:t>325- 89.5% (68/76); all but Gohir.D11G178400.1 have transcript variants above threshold.</w:t>
      </w:r>
    </w:p>
    <w:p w:rsidR="007A705A" w:rsidRDefault="007A705A" w:rsidP="007A705A">
      <w:r>
        <w:t>447 -98.4%(62/63); all genes represented above threshold</w:t>
      </w:r>
    </w:p>
    <w:p w:rsidR="007A705A" w:rsidRPr="007A705A" w:rsidRDefault="007A705A" w:rsidP="007A705A">
      <w:pPr>
        <w:rPr>
          <w:rFonts w:ascii="Calibri" w:eastAsia="Times New Roman" w:hAnsi="Calibri" w:cs="Calibri"/>
          <w:color w:val="000000"/>
        </w:rPr>
      </w:pPr>
      <w:r>
        <w:lastRenderedPageBreak/>
        <w:t xml:space="preserve">600 – contains previous identified </w:t>
      </w:r>
      <w:r w:rsidRPr="007A705A">
        <w:rPr>
          <w:rFonts w:ascii="Calibri" w:eastAsia="Times New Roman" w:hAnsi="Calibri" w:cs="Calibri"/>
          <w:color w:val="000000"/>
        </w:rPr>
        <w:t>Solyc10g085670.1.1</w:t>
      </w:r>
      <w:r>
        <w:rPr>
          <w:rFonts w:ascii="Calibri" w:eastAsia="Times New Roman" w:hAnsi="Calibri" w:cs="Calibri"/>
          <w:color w:val="000000"/>
        </w:rPr>
        <w:t xml:space="preserve">; cluster </w:t>
      </w:r>
      <w:r>
        <w:t>never represented above threshold</w:t>
      </w:r>
    </w:p>
    <w:p w:rsidR="007A705A" w:rsidRDefault="007A705A" w:rsidP="007A705A">
      <w:r>
        <w:t>637 - 92.5(49/53); one gene represented above threshold; one gene with 3 transcript variants found exclusively below threshold (Glyma.08G237100) new</w:t>
      </w:r>
    </w:p>
    <w:p w:rsidR="007A705A" w:rsidRDefault="007A705A" w:rsidP="007A705A">
      <w:r>
        <w:t>717 – 82.4% (42/51); all but one gene – GRMZM5G852329 (previously unexamined)– have transcript variants above threshold, promising e value</w:t>
      </w:r>
    </w:p>
    <w:p w:rsidR="007A705A" w:rsidRDefault="007A705A" w:rsidP="007A705A">
      <w:r>
        <w:t xml:space="preserve">877 – 93.5% (43/46); all genes represented above threshold </w:t>
      </w:r>
    </w:p>
    <w:p w:rsidR="007A705A" w:rsidRDefault="007A705A" w:rsidP="007A705A">
      <w:r>
        <w:t>924 – 86.7% (39/45); all but Solyc12g013970.1.1 (new) represented above threshold</w:t>
      </w:r>
    </w:p>
    <w:p w:rsidR="007A705A" w:rsidRDefault="007A705A" w:rsidP="007A705A">
      <w:r>
        <w:t>1024 – 72.1% (31/43); all genes represented above threshold</w:t>
      </w:r>
    </w:p>
    <w:p w:rsidR="007A705A" w:rsidRDefault="007A705A" w:rsidP="007A705A">
      <w:r>
        <w:t>1097 – 85.4% (35/41); all but Zosma10g00140.1 represented above threshold</w:t>
      </w:r>
    </w:p>
    <w:p w:rsidR="007A705A" w:rsidRDefault="007A705A" w:rsidP="007A705A">
      <w:r>
        <w:t>1200 – all genes represented above threshold</w:t>
      </w:r>
    </w:p>
    <w:p w:rsidR="007A705A" w:rsidRDefault="007A705A" w:rsidP="007A705A">
      <w:r>
        <w:t xml:space="preserve">1267 – exclusively below threshold; </w:t>
      </w:r>
    </w:p>
    <w:p w:rsidR="007A705A" w:rsidRDefault="007A705A" w:rsidP="007A705A">
      <w:r>
        <w:t xml:space="preserve">1804 – 97% (32/33); all genes represented above threshold </w:t>
      </w:r>
    </w:p>
    <w:p w:rsidR="007A705A" w:rsidRDefault="007A705A" w:rsidP="007A705A">
      <w:r>
        <w:t>1807 – 78.8% (26/33); all but GRMZM2G145360 (previously unexamined) found above threshold</w:t>
      </w:r>
    </w:p>
    <w:p w:rsidR="007A705A" w:rsidRDefault="007A705A" w:rsidP="007A705A">
      <w:r>
        <w:t>1908 – 56.3% (18/32); all but GRMZM2G007466 and GRMZM5G882078, and Zosma76g00760.1 found above threshold</w:t>
      </w:r>
    </w:p>
    <w:p w:rsidR="007A705A" w:rsidRDefault="007A705A" w:rsidP="007A705A">
      <w:r>
        <w:t>1957 – 96.9% (31/32); all genes represented above threshold</w:t>
      </w:r>
    </w:p>
    <w:p w:rsidR="007A705A" w:rsidRDefault="007A705A" w:rsidP="007A705A">
      <w:r>
        <w:t>2252 – 83.3% (25/30); all genes represented above threshold</w:t>
      </w:r>
    </w:p>
    <w:p w:rsidR="007A705A" w:rsidRDefault="007A705A" w:rsidP="007A705A">
      <w:r>
        <w:t>3116 – 88% (22/25); all genes represented above threshold</w:t>
      </w:r>
    </w:p>
    <w:p w:rsidR="007A705A" w:rsidRDefault="007A705A" w:rsidP="007A705A">
      <w:r>
        <w:t xml:space="preserve">3241 – 83.3% (20/24); all but </w:t>
      </w:r>
      <w:r w:rsidRPr="004B239B">
        <w:t>GRMZM2G044180</w:t>
      </w:r>
      <w:r>
        <w:t xml:space="preserve"> (new) found above threshold</w:t>
      </w:r>
    </w:p>
    <w:p w:rsidR="007A705A" w:rsidRDefault="007A705A" w:rsidP="007A705A">
      <w:r>
        <w:t>7448 – 93.3% (14/15); all genes represented above threshold</w:t>
      </w:r>
    </w:p>
    <w:p w:rsidR="007A705A" w:rsidRDefault="007A705A" w:rsidP="007A705A">
      <w:r>
        <w:t>7496 –6.7% (1/15); single Arabidopsis gene above threshold; it is the map4k like hit</w:t>
      </w:r>
    </w:p>
    <w:p w:rsidR="007A705A" w:rsidRDefault="007A705A" w:rsidP="007A705A">
      <w:r>
        <w:t>12478 – 77.8% (7/9); all genes represented above threshold</w:t>
      </w:r>
    </w:p>
    <w:p w:rsidR="007A705A" w:rsidRDefault="007A705A" w:rsidP="007A705A">
      <w:r>
        <w:t>12796 – exclusively found below threshold</w:t>
      </w:r>
    </w:p>
    <w:p w:rsidR="007A705A" w:rsidRDefault="007A705A" w:rsidP="007A705A">
      <w:pPr>
        <w:rPr>
          <w:rFonts w:ascii="Calibri" w:eastAsia="Times New Roman" w:hAnsi="Calibri" w:cs="Calibri"/>
          <w:color w:val="000000"/>
        </w:rPr>
      </w:pPr>
      <w:r>
        <w:t xml:space="preserve">19762 75% (3/4); single </w:t>
      </w:r>
      <w:r w:rsidRPr="007D7EE5">
        <w:rPr>
          <w:rFonts w:ascii="Calibri" w:eastAsia="Times New Roman" w:hAnsi="Calibri" w:cs="Calibri"/>
          <w:color w:val="000000"/>
        </w:rPr>
        <w:t>Glyma.12G233200.</w:t>
      </w:r>
      <w:proofErr w:type="gramStart"/>
      <w:r w:rsidRPr="007D7EE5">
        <w:rPr>
          <w:rFonts w:ascii="Calibri" w:eastAsia="Times New Roman" w:hAnsi="Calibri" w:cs="Calibri"/>
          <w:color w:val="000000"/>
        </w:rPr>
        <w:t>1.p</w:t>
      </w:r>
      <w:proofErr w:type="gramEnd"/>
      <w:r>
        <w:rPr>
          <w:rFonts w:ascii="Calibri" w:eastAsia="Times New Roman" w:hAnsi="Calibri" w:cs="Calibri"/>
          <w:color w:val="000000"/>
        </w:rPr>
        <w:t xml:space="preserve"> not found above threshold</w:t>
      </w:r>
    </w:p>
    <w:p w:rsidR="007A705A" w:rsidRDefault="007A705A" w:rsidP="007A705A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26303 – 66.7% (2/3); </w:t>
      </w:r>
      <w:r>
        <w:t>all genes represented above threshold</w:t>
      </w:r>
    </w:p>
    <w:p w:rsidR="007A705A" w:rsidRDefault="007A705A" w:rsidP="007A705A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33941 – exclusively found below threshold</w:t>
      </w:r>
    </w:p>
    <w:p w:rsidR="00630CBA" w:rsidRDefault="007A705A" w:rsidP="007A705A">
      <w:r>
        <w:rPr>
          <w:rFonts w:ascii="Calibri" w:eastAsia="Times New Roman" w:hAnsi="Calibri" w:cs="Calibri"/>
          <w:color w:val="000000"/>
        </w:rPr>
        <w:t>56112 – singleton, found exclusively below threshold</w:t>
      </w:r>
    </w:p>
    <w:sectPr w:rsidR="00630C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05A"/>
    <w:rsid w:val="001A173D"/>
    <w:rsid w:val="001F192A"/>
    <w:rsid w:val="00324DCA"/>
    <w:rsid w:val="00630CBA"/>
    <w:rsid w:val="007A705A"/>
    <w:rsid w:val="00C3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A7C33"/>
  <w15:chartTrackingRefBased/>
  <w15:docId w15:val="{3F2EA0DD-B875-4F6F-B21D-43245CB17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A70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138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1</Words>
  <Characters>34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bert Bokros</dc:creator>
  <cp:keywords/>
  <dc:description/>
  <cp:lastModifiedBy>Norbert Bokros</cp:lastModifiedBy>
  <cp:revision>3</cp:revision>
  <dcterms:created xsi:type="dcterms:W3CDTF">2018-08-06T18:16:00Z</dcterms:created>
  <dcterms:modified xsi:type="dcterms:W3CDTF">2018-10-31T15:44:00Z</dcterms:modified>
</cp:coreProperties>
</file>